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BA5799C" w14:textId="77777777" w:rsidR="009C0F4F" w:rsidRPr="00D12D12" w:rsidRDefault="009C0F4F" w:rsidP="009C0F4F">
      <w:pPr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  <w:bookmarkStart w:id="0" w:name="_GoBack"/>
      <w:r w:rsidRPr="00D12D12">
        <w:rPr>
          <w:rFonts w:asciiTheme="majorBidi" w:hAnsiTheme="majorBidi" w:cstheme="majorBidi"/>
          <w:color w:val="000000" w:themeColor="text1"/>
          <w:sz w:val="24"/>
          <w:szCs w:val="24"/>
        </w:rPr>
        <w:t>Supplementary table 1: Distribution of PA metrics in people with T1D with and without MAF and MASLD stratified by sex.</w:t>
      </w:r>
    </w:p>
    <w:tbl>
      <w:tblPr>
        <w:tblW w:w="11556" w:type="dxa"/>
        <w:tblLook w:val="04A0" w:firstRow="1" w:lastRow="0" w:firstColumn="1" w:lastColumn="0" w:noHBand="0" w:noVBand="1"/>
      </w:tblPr>
      <w:tblGrid>
        <w:gridCol w:w="2810"/>
        <w:gridCol w:w="1510"/>
        <w:gridCol w:w="1469"/>
        <w:gridCol w:w="1300"/>
        <w:gridCol w:w="1655"/>
        <w:gridCol w:w="802"/>
        <w:gridCol w:w="1010"/>
        <w:gridCol w:w="1000"/>
      </w:tblGrid>
      <w:tr w:rsidR="00D12D12" w:rsidRPr="00D12D12" w14:paraId="3CE1DD1B" w14:textId="77777777" w:rsidTr="000C4E06">
        <w:trPr>
          <w:trHeight w:val="342"/>
        </w:trPr>
        <w:tc>
          <w:tcPr>
            <w:tcW w:w="2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372C4A" w14:textId="77777777" w:rsidR="009C0F4F" w:rsidRPr="00D12D12" w:rsidRDefault="009C0F4F" w:rsidP="000C4E0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12D12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5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AAEBD3" w14:textId="77777777" w:rsidR="009C0F4F" w:rsidRPr="00D12D12" w:rsidRDefault="009C0F4F" w:rsidP="000C4E0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12D12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MASLD and MAF</w:t>
            </w:r>
          </w:p>
        </w:tc>
        <w:tc>
          <w:tcPr>
            <w:tcW w:w="146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25C86E" w14:textId="77777777" w:rsidR="009C0F4F" w:rsidRPr="00D12D12" w:rsidRDefault="009C0F4F" w:rsidP="000C4E0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12D12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No MAF or MSLD</w:t>
            </w:r>
          </w:p>
        </w:tc>
        <w:tc>
          <w:tcPr>
            <w:tcW w:w="1300" w:type="dxa"/>
            <w:vMerge w:val="restart"/>
            <w:tcBorders>
              <w:top w:val="single" w:sz="8" w:space="0" w:color="auto"/>
              <w:left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870870" w14:textId="77777777" w:rsidR="009C0F4F" w:rsidRPr="00D12D12" w:rsidRDefault="009C0F4F" w:rsidP="000C4E0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12D12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 Mean Difference</w:t>
            </w:r>
          </w:p>
        </w:tc>
        <w:tc>
          <w:tcPr>
            <w:tcW w:w="2457" w:type="dxa"/>
            <w:gridSpan w:val="2"/>
            <w:vMerge w:val="restart"/>
            <w:tcBorders>
              <w:top w:val="single" w:sz="8" w:space="0" w:color="auto"/>
              <w:left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5BA0C9" w14:textId="77777777" w:rsidR="009C0F4F" w:rsidRPr="00D12D12" w:rsidRDefault="009C0F4F" w:rsidP="000C4E0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12D12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 95% CI of Difference</w:t>
            </w:r>
          </w:p>
          <w:p w14:paraId="1A33E84F" w14:textId="77777777" w:rsidR="009C0F4F" w:rsidRPr="00D12D12" w:rsidRDefault="009C0F4F" w:rsidP="000C4E0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12D12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 </w:t>
            </w:r>
          </w:p>
          <w:p w14:paraId="5463D565" w14:textId="77777777" w:rsidR="009C0F4F" w:rsidRPr="00D12D12" w:rsidRDefault="009C0F4F" w:rsidP="000C4E0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12D12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010" w:type="dxa"/>
            <w:vMerge w:val="restart"/>
            <w:tcBorders>
              <w:top w:val="single" w:sz="8" w:space="0" w:color="auto"/>
              <w:left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FE7476" w14:textId="77777777" w:rsidR="009C0F4F" w:rsidRPr="00D12D12" w:rsidRDefault="009C0F4F" w:rsidP="000C4E0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12D12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 Cohen's d</w:t>
            </w:r>
            <w:r w:rsidRPr="00D12D1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†</w:t>
            </w:r>
          </w:p>
          <w:p w14:paraId="00C69482" w14:textId="77777777" w:rsidR="009C0F4F" w:rsidRPr="00D12D12" w:rsidRDefault="009C0F4F" w:rsidP="000C4E0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12D12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000" w:type="dxa"/>
            <w:vMerge w:val="restart"/>
            <w:tcBorders>
              <w:top w:val="single" w:sz="8" w:space="0" w:color="auto"/>
              <w:left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3BF732" w14:textId="77777777" w:rsidR="009C0F4F" w:rsidRPr="00D12D12" w:rsidRDefault="009C0F4F" w:rsidP="000C4E0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12D12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 P</w:t>
            </w:r>
          </w:p>
          <w:p w14:paraId="60872D4D" w14:textId="77777777" w:rsidR="009C0F4F" w:rsidRPr="00D12D12" w:rsidRDefault="009C0F4F" w:rsidP="000C4E0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12D12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D12D12" w:rsidRPr="00D12D12" w14:paraId="0808E61B" w14:textId="77777777" w:rsidTr="000C4E06">
        <w:trPr>
          <w:trHeight w:val="175"/>
        </w:trPr>
        <w:tc>
          <w:tcPr>
            <w:tcW w:w="28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EC317F" w14:textId="77777777" w:rsidR="009C0F4F" w:rsidRPr="00D12D12" w:rsidRDefault="009C0F4F" w:rsidP="000C4E0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12D12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Male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33A30F" w14:textId="77777777" w:rsidR="009C0F4F" w:rsidRPr="00D12D12" w:rsidRDefault="009C0F4F" w:rsidP="000C4E0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12D12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n= 23, 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03730E" w14:textId="77777777" w:rsidR="009C0F4F" w:rsidRPr="00D12D12" w:rsidRDefault="009C0F4F" w:rsidP="000C4E0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12D12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n= 67</w:t>
            </w:r>
          </w:p>
        </w:tc>
        <w:tc>
          <w:tcPr>
            <w:tcW w:w="1300" w:type="dxa"/>
            <w:vMerge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61BC8C" w14:textId="77777777" w:rsidR="009C0F4F" w:rsidRPr="00D12D12" w:rsidRDefault="009C0F4F" w:rsidP="000C4E0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57" w:type="dxa"/>
            <w:gridSpan w:val="2"/>
            <w:vMerge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8B263F" w14:textId="77777777" w:rsidR="009C0F4F" w:rsidRPr="00D12D12" w:rsidRDefault="009C0F4F" w:rsidP="000C4E0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10" w:type="dxa"/>
            <w:vMerge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46FB22" w14:textId="77777777" w:rsidR="009C0F4F" w:rsidRPr="00D12D12" w:rsidRDefault="009C0F4F" w:rsidP="000C4E0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00" w:type="dxa"/>
            <w:vMerge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1CFC54" w14:textId="77777777" w:rsidR="009C0F4F" w:rsidRPr="00D12D12" w:rsidRDefault="009C0F4F" w:rsidP="000C4E0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</w:tr>
      <w:tr w:rsidR="00D12D12" w:rsidRPr="00D12D12" w14:paraId="42C20AA7" w14:textId="77777777" w:rsidTr="000C4E06">
        <w:trPr>
          <w:trHeight w:val="175"/>
        </w:trPr>
        <w:tc>
          <w:tcPr>
            <w:tcW w:w="28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704724" w14:textId="77777777" w:rsidR="009C0F4F" w:rsidRPr="00D12D12" w:rsidRDefault="009C0F4F" w:rsidP="000C4E0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12D12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6605CB" w14:textId="77777777" w:rsidR="009C0F4F" w:rsidRPr="00D12D12" w:rsidRDefault="009C0F4F" w:rsidP="000C4E0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12D12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Mean (SD)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F93527" w14:textId="77777777" w:rsidR="009C0F4F" w:rsidRPr="00D12D12" w:rsidRDefault="009C0F4F" w:rsidP="000C4E0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12D12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Mean (SD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791566" w14:textId="77777777" w:rsidR="009C0F4F" w:rsidRPr="00D12D12" w:rsidRDefault="009C0F4F" w:rsidP="000C4E0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12D12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36CA31" w14:textId="77777777" w:rsidR="009C0F4F" w:rsidRPr="00D12D12" w:rsidRDefault="009C0F4F" w:rsidP="000C4E0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12D12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Lower</w:t>
            </w:r>
          </w:p>
        </w:tc>
        <w:tc>
          <w:tcPr>
            <w:tcW w:w="8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F76F01" w14:textId="77777777" w:rsidR="009C0F4F" w:rsidRPr="00D12D12" w:rsidRDefault="009C0F4F" w:rsidP="000C4E0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12D12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Upper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6A2B7D" w14:textId="77777777" w:rsidR="009C0F4F" w:rsidRPr="00D12D12" w:rsidRDefault="009C0F4F" w:rsidP="000C4E0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13481C" w14:textId="77777777" w:rsidR="009C0F4F" w:rsidRPr="00D12D12" w:rsidRDefault="009C0F4F" w:rsidP="000C4E0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</w:tr>
      <w:tr w:rsidR="00D12D12" w:rsidRPr="00D12D12" w14:paraId="2D439BB7" w14:textId="77777777" w:rsidTr="000C4E06">
        <w:trPr>
          <w:trHeight w:val="175"/>
        </w:trPr>
        <w:tc>
          <w:tcPr>
            <w:tcW w:w="28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1F7027" w14:textId="77777777" w:rsidR="009C0F4F" w:rsidRPr="00D12D12" w:rsidRDefault="009C0F4F" w:rsidP="000C4E0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12D12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Overall physical activity (mg)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1E4696" w14:textId="77777777" w:rsidR="009C0F4F" w:rsidRPr="00D12D12" w:rsidRDefault="009C0F4F" w:rsidP="000C4E0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12D12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19.1 (6.4)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86A7BB" w14:textId="77777777" w:rsidR="009C0F4F" w:rsidRPr="00D12D12" w:rsidRDefault="009C0F4F" w:rsidP="000C4E0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12D12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26.6 (7.8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DD9676" w14:textId="77777777" w:rsidR="009C0F4F" w:rsidRPr="00D12D12" w:rsidRDefault="009C0F4F" w:rsidP="000C4E0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12D12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-7.5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E20B6D" w14:textId="77777777" w:rsidR="009C0F4F" w:rsidRPr="00D12D12" w:rsidRDefault="009C0F4F" w:rsidP="000C4E0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12D12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-11.1</w:t>
            </w:r>
          </w:p>
        </w:tc>
        <w:tc>
          <w:tcPr>
            <w:tcW w:w="8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DD3746" w14:textId="77777777" w:rsidR="009C0F4F" w:rsidRPr="00D12D12" w:rsidRDefault="009C0F4F" w:rsidP="000C4E0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12D12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-4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9E8119" w14:textId="77777777" w:rsidR="009C0F4F" w:rsidRPr="00D12D12" w:rsidRDefault="009C0F4F" w:rsidP="000C4E0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12D12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-1.0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CB81E9" w14:textId="77777777" w:rsidR="009C0F4F" w:rsidRPr="00D12D12" w:rsidRDefault="009C0F4F" w:rsidP="000C4E0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12D12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&lt;.001</w:t>
            </w:r>
          </w:p>
        </w:tc>
      </w:tr>
      <w:tr w:rsidR="00D12D12" w:rsidRPr="00D12D12" w14:paraId="5D7EFC5A" w14:textId="77777777" w:rsidTr="000C4E06">
        <w:trPr>
          <w:trHeight w:val="175"/>
        </w:trPr>
        <w:tc>
          <w:tcPr>
            <w:tcW w:w="28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B98DAE" w14:textId="77777777" w:rsidR="009C0F4F" w:rsidRPr="00D12D12" w:rsidRDefault="009C0F4F" w:rsidP="000C4E0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12D12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Light physical activity (min/day)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7D09A8" w14:textId="77777777" w:rsidR="009C0F4F" w:rsidRPr="00D12D12" w:rsidRDefault="009C0F4F" w:rsidP="000C4E0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12D12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178.6 (87.7)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E82368" w14:textId="77777777" w:rsidR="009C0F4F" w:rsidRPr="00D12D12" w:rsidRDefault="009C0F4F" w:rsidP="000C4E0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12D12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235.5 (95.5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A34185" w14:textId="77777777" w:rsidR="009C0F4F" w:rsidRPr="00D12D12" w:rsidRDefault="009C0F4F" w:rsidP="000C4E0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12D12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-57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156527" w14:textId="77777777" w:rsidR="009C0F4F" w:rsidRPr="00D12D12" w:rsidRDefault="009C0F4F" w:rsidP="000C4E0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12D12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-101.9</w:t>
            </w:r>
          </w:p>
        </w:tc>
        <w:tc>
          <w:tcPr>
            <w:tcW w:w="8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D68134" w14:textId="77777777" w:rsidR="009C0F4F" w:rsidRPr="00D12D12" w:rsidRDefault="009C0F4F" w:rsidP="000C4E0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12D12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-12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278147" w14:textId="77777777" w:rsidR="009C0F4F" w:rsidRPr="00D12D12" w:rsidRDefault="009C0F4F" w:rsidP="000C4E0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12D12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-0.6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977561" w14:textId="77777777" w:rsidR="009C0F4F" w:rsidRPr="00D12D12" w:rsidRDefault="009C0F4F" w:rsidP="000C4E0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12D12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0.02</w:t>
            </w:r>
          </w:p>
        </w:tc>
      </w:tr>
      <w:tr w:rsidR="00D12D12" w:rsidRPr="00D12D12" w14:paraId="599F1CA1" w14:textId="77777777" w:rsidTr="000C4E06">
        <w:trPr>
          <w:trHeight w:val="175"/>
        </w:trPr>
        <w:tc>
          <w:tcPr>
            <w:tcW w:w="28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A3FB09" w14:textId="77777777" w:rsidR="009C0F4F" w:rsidRPr="00D12D12" w:rsidRDefault="009C0F4F" w:rsidP="000C4E0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12D12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Moderate to vigorous physical activity (min/day)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E26928" w14:textId="77777777" w:rsidR="009C0F4F" w:rsidRPr="00D12D12" w:rsidRDefault="009C0F4F" w:rsidP="000C4E0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12D12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38.8 (29.7)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E8D1C3" w14:textId="77777777" w:rsidR="009C0F4F" w:rsidRPr="00D12D12" w:rsidRDefault="009C0F4F" w:rsidP="000C4E0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12D12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83.6 (42.4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C40273" w14:textId="77777777" w:rsidR="009C0F4F" w:rsidRPr="00D12D12" w:rsidRDefault="009C0F4F" w:rsidP="000C4E0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12D12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-44.8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9EE319" w14:textId="77777777" w:rsidR="009C0F4F" w:rsidRPr="00D12D12" w:rsidRDefault="009C0F4F" w:rsidP="000C4E0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12D12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-63.8</w:t>
            </w:r>
          </w:p>
        </w:tc>
        <w:tc>
          <w:tcPr>
            <w:tcW w:w="8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7B1073" w14:textId="77777777" w:rsidR="009C0F4F" w:rsidRPr="00D12D12" w:rsidRDefault="009C0F4F" w:rsidP="000C4E0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12D12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-25.8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32C180" w14:textId="77777777" w:rsidR="009C0F4F" w:rsidRPr="00D12D12" w:rsidRDefault="009C0F4F" w:rsidP="000C4E0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12D12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-1.1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362E68" w14:textId="77777777" w:rsidR="009C0F4F" w:rsidRPr="00D12D12" w:rsidRDefault="009C0F4F" w:rsidP="000C4E0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12D12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&lt;.001</w:t>
            </w:r>
          </w:p>
        </w:tc>
      </w:tr>
      <w:tr w:rsidR="00D12D12" w:rsidRPr="00D12D12" w14:paraId="5C374243" w14:textId="77777777" w:rsidTr="000C4E06">
        <w:trPr>
          <w:trHeight w:val="175"/>
        </w:trPr>
        <w:tc>
          <w:tcPr>
            <w:tcW w:w="28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1A25F4" w14:textId="77777777" w:rsidR="009C0F4F" w:rsidRPr="00D12D12" w:rsidRDefault="009C0F4F" w:rsidP="000C4E0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12D12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Intensity Gradient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2ED6D6" w14:textId="77777777" w:rsidR="009C0F4F" w:rsidRPr="00D12D12" w:rsidRDefault="009C0F4F" w:rsidP="000C4E0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12D12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-2.3 (0.3)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F4975F" w14:textId="77777777" w:rsidR="009C0F4F" w:rsidRPr="00D12D12" w:rsidRDefault="009C0F4F" w:rsidP="000C4E0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12D12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-2.2 (0.3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600A3B" w14:textId="77777777" w:rsidR="009C0F4F" w:rsidRPr="00D12D12" w:rsidRDefault="009C0F4F" w:rsidP="000C4E0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12D12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-0.1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75306F" w14:textId="77777777" w:rsidR="009C0F4F" w:rsidRPr="00D12D12" w:rsidRDefault="009C0F4F" w:rsidP="000C4E0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12D12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-0.2</w:t>
            </w:r>
          </w:p>
        </w:tc>
        <w:tc>
          <w:tcPr>
            <w:tcW w:w="8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CFD23D" w14:textId="77777777" w:rsidR="009C0F4F" w:rsidRPr="00D12D12" w:rsidRDefault="009C0F4F" w:rsidP="000C4E0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12D12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C145AD" w14:textId="77777777" w:rsidR="009C0F4F" w:rsidRPr="00D12D12" w:rsidRDefault="009C0F4F" w:rsidP="000C4E0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12D12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-0.3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9ADDAD" w14:textId="77777777" w:rsidR="009C0F4F" w:rsidRPr="00D12D12" w:rsidRDefault="009C0F4F" w:rsidP="000C4E0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12D12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0.11</w:t>
            </w:r>
          </w:p>
        </w:tc>
      </w:tr>
      <w:tr w:rsidR="00D12D12" w:rsidRPr="00D12D12" w14:paraId="20B441E5" w14:textId="77777777" w:rsidTr="000C4E06">
        <w:trPr>
          <w:trHeight w:val="175"/>
        </w:trPr>
        <w:tc>
          <w:tcPr>
            <w:tcW w:w="28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F5ED77" w14:textId="77777777" w:rsidR="009C0F4F" w:rsidRPr="00D12D12" w:rsidRDefault="009C0F4F" w:rsidP="000C4E0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12D12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Inactivity (min/day)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A3C200" w14:textId="77777777" w:rsidR="009C0F4F" w:rsidRPr="00D12D12" w:rsidRDefault="009C0F4F" w:rsidP="000C4E0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12D12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852.3 (180.7)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5656AF" w14:textId="77777777" w:rsidR="009C0F4F" w:rsidRPr="00D12D12" w:rsidRDefault="009C0F4F" w:rsidP="000C4E0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12D12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739.2 (142.5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486BDD" w14:textId="77777777" w:rsidR="009C0F4F" w:rsidRPr="00D12D12" w:rsidRDefault="009C0F4F" w:rsidP="000C4E0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12D12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113.1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5ED386" w14:textId="77777777" w:rsidR="009C0F4F" w:rsidRPr="00D12D12" w:rsidRDefault="009C0F4F" w:rsidP="000C4E0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12D12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39.7</w:t>
            </w:r>
          </w:p>
        </w:tc>
        <w:tc>
          <w:tcPr>
            <w:tcW w:w="8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E5BE81" w14:textId="77777777" w:rsidR="009C0F4F" w:rsidRPr="00D12D12" w:rsidRDefault="009C0F4F" w:rsidP="000C4E0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12D12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186.6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CA3A65" w14:textId="77777777" w:rsidR="009C0F4F" w:rsidRPr="00D12D12" w:rsidRDefault="009C0F4F" w:rsidP="000C4E0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12D12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0.7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2F253B" w14:textId="77777777" w:rsidR="009C0F4F" w:rsidRPr="00D12D12" w:rsidRDefault="009C0F4F" w:rsidP="000C4E0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12D12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&lt;.001</w:t>
            </w:r>
          </w:p>
        </w:tc>
      </w:tr>
      <w:tr w:rsidR="00D12D12" w:rsidRPr="00D12D12" w14:paraId="12A17726" w14:textId="77777777" w:rsidTr="000C4E06">
        <w:trPr>
          <w:trHeight w:val="175"/>
        </w:trPr>
        <w:tc>
          <w:tcPr>
            <w:tcW w:w="28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50B29A" w14:textId="77777777" w:rsidR="009C0F4F" w:rsidRPr="00D12D12" w:rsidRDefault="009C0F4F" w:rsidP="000C4E0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12D12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Female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E09191" w14:textId="77777777" w:rsidR="009C0F4F" w:rsidRPr="00D12D12" w:rsidRDefault="009C0F4F" w:rsidP="000C4E0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12D12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n= 16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3D366E" w14:textId="77777777" w:rsidR="009C0F4F" w:rsidRPr="00D12D12" w:rsidRDefault="009C0F4F" w:rsidP="000C4E0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12D12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n= 6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5DC9C4" w14:textId="77777777" w:rsidR="009C0F4F" w:rsidRPr="00D12D12" w:rsidRDefault="009C0F4F" w:rsidP="000C4E0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12D12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1239B2" w14:textId="77777777" w:rsidR="009C0F4F" w:rsidRPr="00D12D12" w:rsidRDefault="009C0F4F" w:rsidP="000C4E0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12D12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8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3C452A" w14:textId="77777777" w:rsidR="009C0F4F" w:rsidRPr="00D12D12" w:rsidRDefault="009C0F4F" w:rsidP="000C4E0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12D12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3664DA" w14:textId="77777777" w:rsidR="009C0F4F" w:rsidRPr="00D12D12" w:rsidRDefault="009C0F4F" w:rsidP="000C4E0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12D12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C7DE21" w14:textId="77777777" w:rsidR="009C0F4F" w:rsidRPr="00D12D12" w:rsidRDefault="009C0F4F" w:rsidP="000C4E0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12D12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D12D12" w:rsidRPr="00D12D12" w14:paraId="04D6A5E1" w14:textId="77777777" w:rsidTr="000C4E06">
        <w:trPr>
          <w:trHeight w:val="175"/>
        </w:trPr>
        <w:tc>
          <w:tcPr>
            <w:tcW w:w="28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64BA81" w14:textId="77777777" w:rsidR="009C0F4F" w:rsidRPr="00D12D12" w:rsidRDefault="009C0F4F" w:rsidP="000C4E0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12D12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Overall physical activity (mg)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53CE90" w14:textId="77777777" w:rsidR="009C0F4F" w:rsidRPr="00D12D12" w:rsidRDefault="009C0F4F" w:rsidP="000C4E0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12D12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22.5 (5.4)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285324" w14:textId="77777777" w:rsidR="009C0F4F" w:rsidRPr="00D12D12" w:rsidRDefault="009C0F4F" w:rsidP="000C4E0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12D12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24.7 (8.4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0A43FA" w14:textId="77777777" w:rsidR="009C0F4F" w:rsidRPr="00D12D12" w:rsidRDefault="009C0F4F" w:rsidP="000C4E0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12D12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-2.2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DE94A0" w14:textId="77777777" w:rsidR="009C0F4F" w:rsidRPr="00D12D12" w:rsidRDefault="009C0F4F" w:rsidP="000C4E0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12D12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-6.6</w:t>
            </w:r>
          </w:p>
        </w:tc>
        <w:tc>
          <w:tcPr>
            <w:tcW w:w="8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F8BF4D" w14:textId="77777777" w:rsidR="009C0F4F" w:rsidRPr="00D12D12" w:rsidRDefault="009C0F4F" w:rsidP="000C4E0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12D12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2.2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CFCC81" w14:textId="77777777" w:rsidR="009C0F4F" w:rsidRPr="00D12D12" w:rsidRDefault="009C0F4F" w:rsidP="000C4E0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12D12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-0.2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E56169" w14:textId="77777777" w:rsidR="009C0F4F" w:rsidRPr="00D12D12" w:rsidRDefault="009C0F4F" w:rsidP="000C4E0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12D12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0.43</w:t>
            </w:r>
          </w:p>
        </w:tc>
      </w:tr>
      <w:tr w:rsidR="00D12D12" w:rsidRPr="00D12D12" w14:paraId="2F3E2387" w14:textId="77777777" w:rsidTr="000C4E06">
        <w:trPr>
          <w:trHeight w:val="175"/>
        </w:trPr>
        <w:tc>
          <w:tcPr>
            <w:tcW w:w="28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A66D13" w14:textId="77777777" w:rsidR="009C0F4F" w:rsidRPr="00D12D12" w:rsidRDefault="009C0F4F" w:rsidP="000C4E0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12D12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Light physical activity (min/day)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B33E8E" w14:textId="77777777" w:rsidR="009C0F4F" w:rsidRPr="00D12D12" w:rsidRDefault="009C0F4F" w:rsidP="000C4E0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12D12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227.1 (61.5)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73A075" w14:textId="77777777" w:rsidR="009C0F4F" w:rsidRPr="00D12D12" w:rsidRDefault="009C0F4F" w:rsidP="000C4E0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12D12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248.5 (106.9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DF7E4B" w14:textId="77777777" w:rsidR="009C0F4F" w:rsidRPr="00D12D12" w:rsidRDefault="009C0F4F" w:rsidP="000C4E0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12D12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-21.3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FD02A0" w14:textId="77777777" w:rsidR="009C0F4F" w:rsidRPr="00D12D12" w:rsidRDefault="009C0F4F" w:rsidP="000C4E0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12D12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-76.7</w:t>
            </w:r>
          </w:p>
        </w:tc>
        <w:tc>
          <w:tcPr>
            <w:tcW w:w="8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5A85E0" w14:textId="77777777" w:rsidR="009C0F4F" w:rsidRPr="00D12D12" w:rsidRDefault="009C0F4F" w:rsidP="000C4E0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12D12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34.1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CE9C5E" w14:textId="77777777" w:rsidR="009C0F4F" w:rsidRPr="00D12D12" w:rsidRDefault="009C0F4F" w:rsidP="000C4E0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12D12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-0.2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51B29E" w14:textId="77777777" w:rsidR="009C0F4F" w:rsidRPr="00D12D12" w:rsidRDefault="009C0F4F" w:rsidP="000C4E0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12D12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0.77</w:t>
            </w:r>
          </w:p>
        </w:tc>
      </w:tr>
      <w:tr w:rsidR="00D12D12" w:rsidRPr="00D12D12" w14:paraId="737B16FD" w14:textId="77777777" w:rsidTr="000C4E06">
        <w:trPr>
          <w:trHeight w:val="175"/>
        </w:trPr>
        <w:tc>
          <w:tcPr>
            <w:tcW w:w="28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E5BA7F" w14:textId="77777777" w:rsidR="009C0F4F" w:rsidRPr="00D12D12" w:rsidRDefault="009C0F4F" w:rsidP="000C4E0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12D12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Moderate to vigorous physical activity (min/day)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308CC6" w14:textId="77777777" w:rsidR="009C0F4F" w:rsidRPr="00D12D12" w:rsidRDefault="009C0F4F" w:rsidP="000C4E0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12D12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50.3 (31.9)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9584D5" w14:textId="77777777" w:rsidR="009C0F4F" w:rsidRPr="00D12D12" w:rsidRDefault="009C0F4F" w:rsidP="000C4E0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12D12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63.1 (43.4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15D7C9" w14:textId="77777777" w:rsidR="009C0F4F" w:rsidRPr="00D12D12" w:rsidRDefault="009C0F4F" w:rsidP="000C4E0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12D12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-12.8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043653" w14:textId="77777777" w:rsidR="009C0F4F" w:rsidRPr="00D12D12" w:rsidRDefault="009C0F4F" w:rsidP="000C4E0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12D12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-35.8</w:t>
            </w:r>
          </w:p>
        </w:tc>
        <w:tc>
          <w:tcPr>
            <w:tcW w:w="8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A4F52D" w14:textId="77777777" w:rsidR="009C0F4F" w:rsidRPr="00D12D12" w:rsidRDefault="009C0F4F" w:rsidP="000C4E0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12D12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10.2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5EB630" w14:textId="77777777" w:rsidR="009C0F4F" w:rsidRPr="00D12D12" w:rsidRDefault="009C0F4F" w:rsidP="000C4E0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12D12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-0.3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800636" w14:textId="77777777" w:rsidR="009C0F4F" w:rsidRPr="00D12D12" w:rsidRDefault="009C0F4F" w:rsidP="000C4E0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12D12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0.39</w:t>
            </w:r>
          </w:p>
        </w:tc>
      </w:tr>
      <w:tr w:rsidR="00D12D12" w:rsidRPr="00D12D12" w14:paraId="21BB9415" w14:textId="77777777" w:rsidTr="000C4E06">
        <w:trPr>
          <w:trHeight w:val="175"/>
        </w:trPr>
        <w:tc>
          <w:tcPr>
            <w:tcW w:w="28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2DCBCA" w14:textId="77777777" w:rsidR="009C0F4F" w:rsidRPr="00D12D12" w:rsidRDefault="009C0F4F" w:rsidP="000C4E0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12D12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Intensity Gradient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EFE32A" w14:textId="77777777" w:rsidR="009C0F4F" w:rsidRPr="00D12D12" w:rsidRDefault="009C0F4F" w:rsidP="000C4E0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12D12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-2.2 (0.2)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EAB9D8" w14:textId="77777777" w:rsidR="009C0F4F" w:rsidRPr="00D12D12" w:rsidRDefault="009C0F4F" w:rsidP="000C4E0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12D12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-2.3 (0.3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E8696A" w14:textId="77777777" w:rsidR="009C0F4F" w:rsidRPr="00D12D12" w:rsidRDefault="009C0F4F" w:rsidP="000C4E0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12D12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0.03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20C818" w14:textId="77777777" w:rsidR="009C0F4F" w:rsidRPr="00D12D12" w:rsidRDefault="009C0F4F" w:rsidP="000C4E0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12D12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-0.1</w:t>
            </w:r>
          </w:p>
        </w:tc>
        <w:tc>
          <w:tcPr>
            <w:tcW w:w="8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A93096" w14:textId="77777777" w:rsidR="009C0F4F" w:rsidRPr="00D12D12" w:rsidRDefault="009C0F4F" w:rsidP="000C4E0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12D12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0.2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B9CB99" w14:textId="77777777" w:rsidR="009C0F4F" w:rsidRPr="00D12D12" w:rsidRDefault="009C0F4F" w:rsidP="000C4E0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12D12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0.0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C49602" w14:textId="77777777" w:rsidR="009C0F4F" w:rsidRPr="00D12D12" w:rsidRDefault="009C0F4F" w:rsidP="000C4E0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12D12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0.86</w:t>
            </w:r>
          </w:p>
        </w:tc>
      </w:tr>
      <w:tr w:rsidR="00D12D12" w:rsidRPr="00D12D12" w14:paraId="078B0EE4" w14:textId="77777777" w:rsidTr="000C4E06">
        <w:trPr>
          <w:trHeight w:val="175"/>
        </w:trPr>
        <w:tc>
          <w:tcPr>
            <w:tcW w:w="28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2CBCCD" w14:textId="77777777" w:rsidR="009C0F4F" w:rsidRPr="00D12D12" w:rsidRDefault="009C0F4F" w:rsidP="000C4E0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12D12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Inactivity (min/day)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53CFC7" w14:textId="77777777" w:rsidR="009C0F4F" w:rsidRPr="00D12D12" w:rsidRDefault="009C0F4F" w:rsidP="000C4E0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12D12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776.5 (150.7)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56CDD3" w14:textId="77777777" w:rsidR="009C0F4F" w:rsidRPr="00D12D12" w:rsidRDefault="009C0F4F" w:rsidP="000C4E0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12D12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692.7 (149.3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22EAE5" w14:textId="77777777" w:rsidR="009C0F4F" w:rsidRPr="00D12D12" w:rsidRDefault="009C0F4F" w:rsidP="000C4E0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12D12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83.8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9A4BD3" w14:textId="77777777" w:rsidR="009C0F4F" w:rsidRPr="00D12D12" w:rsidRDefault="009C0F4F" w:rsidP="000C4E0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12D12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1.0</w:t>
            </w:r>
          </w:p>
        </w:tc>
        <w:tc>
          <w:tcPr>
            <w:tcW w:w="8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5BC86D" w14:textId="77777777" w:rsidR="009C0F4F" w:rsidRPr="00D12D12" w:rsidRDefault="009C0F4F" w:rsidP="000C4E0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12D12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166.6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24D139" w14:textId="77777777" w:rsidR="009C0F4F" w:rsidRPr="00D12D12" w:rsidRDefault="009C0F4F" w:rsidP="000C4E0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12D12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0.5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7B2018" w14:textId="77777777" w:rsidR="009C0F4F" w:rsidRPr="00D12D12" w:rsidRDefault="009C0F4F" w:rsidP="000C4E0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12D12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0.12</w:t>
            </w:r>
          </w:p>
        </w:tc>
      </w:tr>
    </w:tbl>
    <w:p w14:paraId="7CC6EFF4" w14:textId="77777777" w:rsidR="009C0F4F" w:rsidRPr="00D12D12" w:rsidRDefault="009C0F4F" w:rsidP="009C0F4F">
      <w:pPr>
        <w:spacing w:after="0" w:line="240" w:lineRule="auto"/>
        <w:jc w:val="both"/>
        <w:rPr>
          <w:rFonts w:asciiTheme="majorBidi" w:hAnsiTheme="majorBidi" w:cstheme="majorBidi"/>
          <w:color w:val="000000" w:themeColor="text1"/>
          <w:sz w:val="20"/>
          <w:szCs w:val="20"/>
        </w:rPr>
      </w:pPr>
      <w:r w:rsidRPr="00D12D12">
        <w:rPr>
          <w:rFonts w:asciiTheme="majorBidi" w:hAnsiTheme="majorBidi" w:cstheme="majorBidi"/>
          <w:color w:val="000000" w:themeColor="text1"/>
          <w:sz w:val="20"/>
          <w:szCs w:val="20"/>
        </w:rPr>
        <w:t>†Effect size</w:t>
      </w:r>
    </w:p>
    <w:p w14:paraId="76F06D81" w14:textId="77777777" w:rsidR="009C0F4F" w:rsidRPr="00D12D12" w:rsidRDefault="009C0F4F" w:rsidP="009C0F4F">
      <w:pPr>
        <w:spacing w:after="0" w:line="240" w:lineRule="auto"/>
        <w:jc w:val="both"/>
        <w:rPr>
          <w:rFonts w:asciiTheme="majorBidi" w:hAnsiTheme="majorBidi" w:cstheme="majorBidi"/>
          <w:color w:val="000000" w:themeColor="text1"/>
          <w:sz w:val="20"/>
          <w:szCs w:val="20"/>
        </w:rPr>
      </w:pPr>
      <w:r w:rsidRPr="00D12D12">
        <w:rPr>
          <w:rFonts w:asciiTheme="majorBidi" w:hAnsiTheme="majorBidi" w:cstheme="majorBidi"/>
          <w:color w:val="000000" w:themeColor="text1"/>
          <w:sz w:val="20"/>
          <w:szCs w:val="20"/>
        </w:rPr>
        <w:t>*Mann-Whitney U test</w:t>
      </w:r>
    </w:p>
    <w:p w14:paraId="00A5F676" w14:textId="77777777" w:rsidR="009C0F4F" w:rsidRPr="00D12D12" w:rsidRDefault="009C0F4F" w:rsidP="009C0F4F">
      <w:pPr>
        <w:pStyle w:val="NoSpacing"/>
        <w:jc w:val="both"/>
        <w:rPr>
          <w:rFonts w:asciiTheme="majorBidi" w:hAnsiTheme="majorBidi" w:cstheme="majorBidi"/>
          <w:color w:val="000000" w:themeColor="text1"/>
          <w:sz w:val="20"/>
          <w:szCs w:val="20"/>
        </w:rPr>
      </w:pPr>
      <w:r w:rsidRPr="00D12D12">
        <w:rPr>
          <w:rFonts w:asciiTheme="majorBidi" w:hAnsiTheme="majorBidi" w:cstheme="majorBidi"/>
          <w:color w:val="000000" w:themeColor="text1"/>
          <w:sz w:val="20"/>
          <w:szCs w:val="20"/>
          <w:lang w:val="en-GB"/>
        </w:rPr>
        <w:t>MASLD- metabolically dysfunction associated steatotic liver disease.</w:t>
      </w:r>
    </w:p>
    <w:p w14:paraId="79ECC56F" w14:textId="77777777" w:rsidR="009C0F4F" w:rsidRPr="00D12D12" w:rsidRDefault="009C0F4F" w:rsidP="009C0F4F">
      <w:pPr>
        <w:pStyle w:val="NoSpacing"/>
        <w:jc w:val="both"/>
        <w:rPr>
          <w:rFonts w:asciiTheme="majorBidi" w:hAnsiTheme="majorBidi" w:cstheme="majorBidi"/>
          <w:color w:val="000000" w:themeColor="text1"/>
          <w:sz w:val="20"/>
          <w:szCs w:val="20"/>
        </w:rPr>
      </w:pPr>
      <w:r w:rsidRPr="00D12D12">
        <w:rPr>
          <w:rFonts w:asciiTheme="majorBidi" w:hAnsiTheme="majorBidi" w:cstheme="majorBidi"/>
          <w:color w:val="000000" w:themeColor="text1"/>
          <w:sz w:val="20"/>
          <w:szCs w:val="20"/>
        </w:rPr>
        <w:t>MAF- metabolic dysfunction-associated fibrosis</w:t>
      </w:r>
    </w:p>
    <w:p w14:paraId="0B5F38DA" w14:textId="77777777" w:rsidR="009C0F4F" w:rsidRPr="00D12D12" w:rsidRDefault="009C0F4F" w:rsidP="009C0F4F">
      <w:pPr>
        <w:jc w:val="both"/>
        <w:rPr>
          <w:rFonts w:asciiTheme="majorBidi" w:hAnsiTheme="majorBidi" w:cstheme="majorBidi"/>
          <w:color w:val="000000" w:themeColor="text1"/>
          <w:sz w:val="18"/>
          <w:szCs w:val="18"/>
        </w:rPr>
      </w:pPr>
    </w:p>
    <w:bookmarkEnd w:id="0"/>
    <w:p w14:paraId="0D1287C7" w14:textId="77777777" w:rsidR="001D25D6" w:rsidRPr="00D12D12" w:rsidRDefault="001D25D6">
      <w:pPr>
        <w:rPr>
          <w:color w:val="000000" w:themeColor="text1"/>
        </w:rPr>
      </w:pPr>
    </w:p>
    <w:sectPr w:rsidR="001D25D6" w:rsidRPr="00D12D12" w:rsidSect="009C0F4F">
      <w:pgSz w:w="15840" w:h="12240" w:orient="landscape" w:code="1"/>
      <w:pgMar w:top="1440" w:right="1440" w:bottom="1440" w:left="1440" w:header="720" w:footer="720" w:gutter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C0F4F"/>
    <w:rsid w:val="000C2048"/>
    <w:rsid w:val="001A26D8"/>
    <w:rsid w:val="001D25D6"/>
    <w:rsid w:val="00550885"/>
    <w:rsid w:val="006C7E0E"/>
    <w:rsid w:val="00792BB0"/>
    <w:rsid w:val="007B1CF3"/>
    <w:rsid w:val="007C12B6"/>
    <w:rsid w:val="0094693D"/>
    <w:rsid w:val="009C0F4F"/>
    <w:rsid w:val="00D12D12"/>
    <w:rsid w:val="00E60592"/>
    <w:rsid w:val="00F463D8"/>
    <w:rsid w:val="00F90E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B67925"/>
  <w15:chartTrackingRefBased/>
  <w15:docId w15:val="{91703FFC-DAA1-4F55-8862-14976D7D20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C0F4F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9C0F4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C0F4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C0F4F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C0F4F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C0F4F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C0F4F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C0F4F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C0F4F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C0F4F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C0F4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C0F4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C0F4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C0F4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C0F4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C0F4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C0F4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C0F4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C0F4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C0F4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C0F4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C0F4F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C0F4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C0F4F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9C0F4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C0F4F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9C0F4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C0F4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C0F4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C0F4F"/>
    <w:rPr>
      <w:b/>
      <w:bCs/>
      <w:smallCaps/>
      <w:color w:val="0F4761" w:themeColor="accent1" w:themeShade="BF"/>
      <w:spacing w:val="5"/>
    </w:rPr>
  </w:style>
  <w:style w:type="paragraph" w:styleId="NoSpacing">
    <w:name w:val="No Spacing"/>
    <w:link w:val="NoSpacingChar"/>
    <w:uiPriority w:val="1"/>
    <w:qFormat/>
    <w:rsid w:val="009C0F4F"/>
    <w:pPr>
      <w:spacing w:after="0" w:line="240" w:lineRule="auto"/>
    </w:pPr>
    <w:rPr>
      <w:sz w:val="22"/>
      <w:szCs w:val="22"/>
    </w:rPr>
  </w:style>
  <w:style w:type="character" w:customStyle="1" w:styleId="NoSpacingChar">
    <w:name w:val="No Spacing Char"/>
    <w:basedOn w:val="DefaultParagraphFont"/>
    <w:link w:val="NoSpacing"/>
    <w:uiPriority w:val="1"/>
    <w:rsid w:val="009C0F4F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1</Words>
  <Characters>109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Mohammad Irshad</dc:creator>
  <cp:keywords/>
  <dc:description/>
  <cp:lastModifiedBy>Chandralakshmi S Sellapandiyan S</cp:lastModifiedBy>
  <cp:revision>2</cp:revision>
  <dcterms:created xsi:type="dcterms:W3CDTF">2025-07-10T12:15:00Z</dcterms:created>
  <dcterms:modified xsi:type="dcterms:W3CDTF">2025-07-10T12:15:00Z</dcterms:modified>
</cp:coreProperties>
</file>